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7F44" w:rsidRPr="00460B66" w:rsidRDefault="00DC7F44" w:rsidP="00DC7F4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60B66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/>
          <w:sz w:val="20"/>
          <w:szCs w:val="20"/>
        </w:rPr>
        <w:t>9</w:t>
      </w:r>
      <w:r w:rsidRPr="00460B66">
        <w:rPr>
          <w:rFonts w:ascii="Times New Roman" w:hAnsi="Times New Roman" w:cs="Times New Roman"/>
          <w:sz w:val="20"/>
          <w:szCs w:val="20"/>
        </w:rPr>
        <w:t>. Content of light rare earth elements [mg kg</w:t>
      </w:r>
      <w:r w:rsidRPr="00460B66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460B66">
        <w:rPr>
          <w:rFonts w:ascii="Times New Roman" w:hAnsi="Times New Roman" w:cs="Times New Roman"/>
          <w:sz w:val="20"/>
          <w:szCs w:val="20"/>
        </w:rPr>
        <w:t xml:space="preserve"> DW] in plant species growing at </w:t>
      </w:r>
      <w:r>
        <w:rPr>
          <w:rFonts w:ascii="Times New Roman" w:hAnsi="Times New Roman" w:cs="Times New Roman"/>
          <w:sz w:val="20"/>
          <w:szCs w:val="20"/>
        </w:rPr>
        <w:t>Area</w:t>
      </w:r>
      <w:r w:rsidRPr="00460B6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</w:t>
      </w:r>
    </w:p>
    <w:tbl>
      <w:tblPr>
        <w:tblW w:w="10801" w:type="dxa"/>
        <w:tblInd w:w="5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477"/>
        <w:gridCol w:w="944"/>
        <w:gridCol w:w="1047"/>
        <w:gridCol w:w="1048"/>
        <w:gridCol w:w="1047"/>
        <w:gridCol w:w="1048"/>
        <w:gridCol w:w="1047"/>
        <w:gridCol w:w="1048"/>
        <w:gridCol w:w="1047"/>
        <w:gridCol w:w="1048"/>
      </w:tblGrid>
      <w:tr w:rsidR="00DC7F44" w:rsidRPr="00460B66" w:rsidTr="0018750B">
        <w:trPr>
          <w:trHeight w:val="300"/>
        </w:trPr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t species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t organ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d</w:t>
            </w:r>
            <w:proofErr w:type="spellEnd"/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</w:t>
            </w:r>
            <w:proofErr w:type="spellEnd"/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</w:t>
            </w:r>
            <w:proofErr w:type="spellEnd"/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LREEs</w:t>
            </w:r>
          </w:p>
        </w:tc>
      </w:tr>
      <w:tr w:rsidR="00DC7F44" w:rsidRPr="00460B66" w:rsidTr="0018750B">
        <w:trPr>
          <w:trHeight w:val="300"/>
        </w:trPr>
        <w:tc>
          <w:tcPr>
            <w:tcW w:w="1477" w:type="dxa"/>
            <w:vMerge w:val="restart"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044B7">
              <w:rPr>
                <w:rStyle w:val="st1"/>
                <w:rFonts w:ascii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6044B7">
              <w:rPr>
                <w:rStyle w:val="st1"/>
                <w:rFonts w:ascii="Times New Roman" w:hAnsi="Times New Roman" w:cs="Times New Roman"/>
                <w:i/>
                <w:sz w:val="20"/>
                <w:szCs w:val="20"/>
              </w:rPr>
              <w:t>millefolium</w:t>
            </w:r>
            <w:proofErr w:type="spellEnd"/>
          </w:p>
        </w:tc>
        <w:tc>
          <w:tcPr>
            <w:tcW w:w="944" w:type="dxa"/>
            <w:tcBorders>
              <w:bottom w:val="nil"/>
            </w:tcBorders>
            <w:shd w:val="clear" w:color="000000" w:fill="FFFFFF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5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4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4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4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e</w:t>
            </w:r>
          </w:p>
        </w:tc>
      </w:tr>
      <w:tr w:rsidR="00DC7F44" w:rsidRPr="00460B66" w:rsidTr="0018750B">
        <w:trPr>
          <w:trHeight w:val="300"/>
        </w:trPr>
        <w:tc>
          <w:tcPr>
            <w:tcW w:w="1477" w:type="dxa"/>
            <w:vMerge/>
            <w:vAlign w:val="center"/>
          </w:tcPr>
          <w:p w:rsidR="00DC7F44" w:rsidRPr="00460B66" w:rsidRDefault="00DC7F44" w:rsidP="0018750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DC7F44" w:rsidRPr="00460B66" w:rsidTr="0018750B">
        <w:trPr>
          <w:trHeight w:val="300"/>
        </w:trPr>
        <w:tc>
          <w:tcPr>
            <w:tcW w:w="1477" w:type="dxa"/>
            <w:vMerge/>
            <w:vAlign w:val="center"/>
          </w:tcPr>
          <w:p w:rsidR="00DC7F44" w:rsidRPr="00460B66" w:rsidRDefault="00DC7F44" w:rsidP="0018750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5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DC7F44" w:rsidRPr="00460B66" w:rsidTr="0018750B">
        <w:trPr>
          <w:trHeight w:val="300"/>
        </w:trPr>
        <w:tc>
          <w:tcPr>
            <w:tcW w:w="1477" w:type="dxa"/>
            <w:vMerge w:val="restart"/>
            <w:shd w:val="clear" w:color="auto" w:fill="auto"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044B7">
              <w:rPr>
                <w:rStyle w:val="st1"/>
                <w:rFonts w:ascii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6044B7">
              <w:rPr>
                <w:rStyle w:val="st1"/>
                <w:rFonts w:ascii="Times New Roman" w:hAnsi="Times New Roman" w:cs="Times New Roman"/>
                <w:i/>
                <w:sz w:val="20"/>
                <w:szCs w:val="20"/>
              </w:rPr>
              <w:t>vulgaris</w:t>
            </w:r>
            <w:proofErr w:type="spellEnd"/>
          </w:p>
        </w:tc>
        <w:tc>
          <w:tcPr>
            <w:tcW w:w="944" w:type="dxa"/>
            <w:tcBorders>
              <w:bottom w:val="nil"/>
            </w:tcBorders>
            <w:shd w:val="clear" w:color="000000" w:fill="FFFFFF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4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4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2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4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4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DC7F44" w:rsidRPr="00460B66" w:rsidTr="0018750B">
        <w:trPr>
          <w:trHeight w:val="300"/>
        </w:trPr>
        <w:tc>
          <w:tcPr>
            <w:tcW w:w="1477" w:type="dxa"/>
            <w:vMerge/>
            <w:vAlign w:val="center"/>
          </w:tcPr>
          <w:p w:rsidR="00DC7F44" w:rsidRPr="00460B66" w:rsidRDefault="00DC7F44" w:rsidP="0018750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DC7F44" w:rsidRPr="00460B66" w:rsidTr="0018750B">
        <w:trPr>
          <w:trHeight w:val="300"/>
        </w:trPr>
        <w:tc>
          <w:tcPr>
            <w:tcW w:w="1477" w:type="dxa"/>
            <w:vMerge/>
            <w:vAlign w:val="center"/>
          </w:tcPr>
          <w:p w:rsidR="00DC7F44" w:rsidRPr="00460B66" w:rsidRDefault="00DC7F44" w:rsidP="0018750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</w:tr>
      <w:tr w:rsidR="00DC7F44" w:rsidRPr="00460B66" w:rsidTr="0018750B">
        <w:trPr>
          <w:trHeight w:val="300"/>
        </w:trPr>
        <w:tc>
          <w:tcPr>
            <w:tcW w:w="1477" w:type="dxa"/>
            <w:vMerge w:val="restart"/>
            <w:shd w:val="clear" w:color="auto" w:fill="auto"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Style w:val="Strong"/>
                <w:rFonts w:ascii="Times New Roman" w:hAnsi="Times New Roman" w:cs="Times New Roman"/>
                <w:i/>
                <w:sz w:val="20"/>
                <w:szCs w:val="20"/>
              </w:rPr>
              <w:t xml:space="preserve">T. </w:t>
            </w:r>
            <w:proofErr w:type="spellStart"/>
            <w:r w:rsidRPr="00460B66">
              <w:rPr>
                <w:rStyle w:val="Strong"/>
                <w:rFonts w:ascii="Times New Roman" w:hAnsi="Times New Roman" w:cs="Times New Roman"/>
                <w:i/>
                <w:sz w:val="20"/>
                <w:szCs w:val="20"/>
              </w:rPr>
              <w:t>inodorum</w:t>
            </w:r>
            <w:proofErr w:type="spellEnd"/>
          </w:p>
        </w:tc>
        <w:tc>
          <w:tcPr>
            <w:tcW w:w="94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1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1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9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DC7F44" w:rsidRPr="00460B66" w:rsidTr="0018750B">
        <w:trPr>
          <w:trHeight w:val="300"/>
        </w:trPr>
        <w:tc>
          <w:tcPr>
            <w:tcW w:w="1477" w:type="dxa"/>
            <w:vMerge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8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DC7F44" w:rsidRPr="00460B66" w:rsidTr="0018750B">
        <w:trPr>
          <w:trHeight w:val="300"/>
        </w:trPr>
        <w:tc>
          <w:tcPr>
            <w:tcW w:w="1477" w:type="dxa"/>
            <w:vMerge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6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</w:t>
            </w:r>
            <w:r w:rsidRPr="00FF7F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2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DC7F44" w:rsidRPr="00460B66" w:rsidTr="0018750B">
        <w:trPr>
          <w:trHeight w:val="300"/>
        </w:trPr>
        <w:tc>
          <w:tcPr>
            <w:tcW w:w="1477" w:type="dxa"/>
            <w:vMerge w:val="restart"/>
            <w:shd w:val="clear" w:color="auto" w:fill="auto"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044B7">
              <w:rPr>
                <w:rStyle w:val="Strong"/>
                <w:rFonts w:ascii="Times New Roman" w:hAnsi="Times New Roman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6044B7">
              <w:rPr>
                <w:rStyle w:val="Strong"/>
                <w:rFonts w:ascii="Times New Roman" w:hAnsi="Times New Roman" w:cs="Times New Roman"/>
                <w:i/>
                <w:sz w:val="20"/>
                <w:szCs w:val="20"/>
              </w:rPr>
              <w:t>rhoeas</w:t>
            </w:r>
            <w:proofErr w:type="spellEnd"/>
          </w:p>
        </w:tc>
        <w:tc>
          <w:tcPr>
            <w:tcW w:w="94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0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DC7F44" w:rsidRPr="00460B66" w:rsidTr="0018750B">
        <w:trPr>
          <w:trHeight w:val="300"/>
        </w:trPr>
        <w:tc>
          <w:tcPr>
            <w:tcW w:w="1477" w:type="dxa"/>
            <w:vMerge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9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DC7F44" w:rsidRPr="00460B66" w:rsidTr="0018750B">
        <w:trPr>
          <w:trHeight w:val="300"/>
        </w:trPr>
        <w:tc>
          <w:tcPr>
            <w:tcW w:w="1477" w:type="dxa"/>
            <w:vMerge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2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5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0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DC7F44" w:rsidRPr="00460B66" w:rsidTr="0018750B">
        <w:trPr>
          <w:trHeight w:val="300"/>
        </w:trPr>
        <w:tc>
          <w:tcPr>
            <w:tcW w:w="1477" w:type="dxa"/>
            <w:vMerge w:val="restart"/>
            <w:shd w:val="clear" w:color="auto" w:fill="auto"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Style w:val="xbe"/>
                <w:rFonts w:ascii="Times New Roman" w:hAnsi="Times New Roman" w:cs="Times New Roman"/>
                <w:i/>
                <w:sz w:val="20"/>
                <w:szCs w:val="20"/>
              </w:rPr>
              <w:t xml:space="preserve">T. </w:t>
            </w:r>
            <w:proofErr w:type="spellStart"/>
            <w:r w:rsidRPr="00460B66">
              <w:rPr>
                <w:rStyle w:val="xbe"/>
                <w:rFonts w:ascii="Times New Roman" w:hAnsi="Times New Roman" w:cs="Times New Roman"/>
                <w:i/>
                <w:sz w:val="20"/>
                <w:szCs w:val="20"/>
              </w:rPr>
              <w:t>officinale</w:t>
            </w:r>
            <w:proofErr w:type="spellEnd"/>
          </w:p>
        </w:tc>
        <w:tc>
          <w:tcPr>
            <w:tcW w:w="94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g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0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DC7F44" w:rsidRPr="00460B66" w:rsidTr="0018750B">
        <w:trPr>
          <w:trHeight w:val="300"/>
        </w:trPr>
        <w:tc>
          <w:tcPr>
            <w:tcW w:w="1477" w:type="dxa"/>
            <w:vMerge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3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DC7F44" w:rsidRPr="00460B66" w:rsidTr="0018750B">
        <w:trPr>
          <w:trHeight w:val="300"/>
        </w:trPr>
        <w:tc>
          <w:tcPr>
            <w:tcW w:w="1477" w:type="dxa"/>
            <w:vMerge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6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C7F44" w:rsidRPr="00460B66" w:rsidRDefault="00DC7F44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3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</w:tbl>
    <w:p w:rsidR="00DC7F44" w:rsidRDefault="00DC7F44" w:rsidP="00DC7F44">
      <w:pPr>
        <w:keepNext/>
        <w:widowControl w:val="0"/>
        <w:spacing w:after="0"/>
        <w:jc w:val="both"/>
        <w:rPr>
          <w:rFonts w:ascii="Times New Roman" w:eastAsia="AdvOT863180fb" w:hAnsi="Times New Roman" w:cs="Times New Roman"/>
          <w:sz w:val="20"/>
          <w:szCs w:val="20"/>
        </w:rPr>
      </w:pPr>
      <w:r w:rsidRPr="00460B66">
        <w:rPr>
          <w:rFonts w:ascii="Times New Roman" w:eastAsia="AdvOT863180fb" w:hAnsi="Times New Roman" w:cs="Times New Roman"/>
          <w:sz w:val="20"/>
          <w:szCs w:val="20"/>
        </w:rPr>
        <w:t>Mean values (n=3) ± SD; identical letters (a, b, c</w:t>
      </w:r>
      <w:proofErr w:type="gramStart"/>
      <w:r w:rsidRPr="00460B66">
        <w:rPr>
          <w:rFonts w:ascii="Times New Roman" w:eastAsia="AdvOT863180fb" w:hAnsi="Times New Roman" w:cs="Times New Roman"/>
          <w:sz w:val="20"/>
          <w:szCs w:val="20"/>
        </w:rPr>
        <w:t>..)</w:t>
      </w:r>
      <w:proofErr w:type="gramEnd"/>
      <w:r w:rsidRPr="00460B66">
        <w:rPr>
          <w:rFonts w:ascii="Times New Roman" w:eastAsia="AdvOT863180fb" w:hAnsi="Times New Roman" w:cs="Times New Roman"/>
          <w:sz w:val="20"/>
          <w:szCs w:val="20"/>
        </w:rPr>
        <w:t xml:space="preserve"> followed by values denote no significant (p = 0.05) difference in columns according to </w:t>
      </w:r>
      <w:proofErr w:type="spellStart"/>
      <w:r w:rsidRPr="00460B66">
        <w:rPr>
          <w:rFonts w:ascii="Times New Roman" w:eastAsia="AdvOT863180fb" w:hAnsi="Times New Roman" w:cs="Times New Roman"/>
          <w:sz w:val="20"/>
          <w:szCs w:val="20"/>
        </w:rPr>
        <w:t>Tukey's</w:t>
      </w:r>
      <w:proofErr w:type="spellEnd"/>
      <w:r w:rsidRPr="00460B66">
        <w:rPr>
          <w:rFonts w:ascii="Times New Roman" w:eastAsia="AdvOT863180fb" w:hAnsi="Times New Roman" w:cs="Times New Roman"/>
          <w:sz w:val="20"/>
          <w:szCs w:val="20"/>
        </w:rPr>
        <w:t xml:space="preserve"> HSD test (ANOVA)</w:t>
      </w:r>
      <w:r w:rsidRPr="00C1743C">
        <w:rPr>
          <w:rFonts w:ascii="Times New Roman" w:eastAsia="AdvOT863180fb" w:hAnsi="Times New Roman" w:cs="Times New Roman"/>
          <w:sz w:val="20"/>
          <w:szCs w:val="20"/>
        </w:rPr>
        <w:t xml:space="preserve"> </w:t>
      </w:r>
    </w:p>
    <w:p w:rsidR="00DC7F44" w:rsidRPr="00460B66" w:rsidRDefault="00DC7F44" w:rsidP="00DC7F44">
      <w:pPr>
        <w:keepNext/>
        <w:widowControl w:val="0"/>
        <w:spacing w:after="0"/>
        <w:jc w:val="both"/>
        <w:rPr>
          <w:rFonts w:ascii="Times New Roman" w:eastAsia="AdvOT863180fb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eastAsia="AdvOT863180fb" w:hAnsi="Times New Roman" w:cs="Times New Roman"/>
          <w:sz w:val="20"/>
          <w:szCs w:val="20"/>
        </w:rPr>
        <w:t>bDL</w:t>
      </w:r>
      <w:proofErr w:type="spellEnd"/>
      <w:proofErr w:type="gramEnd"/>
      <w:r>
        <w:rPr>
          <w:rFonts w:ascii="Times New Roman" w:eastAsia="AdvOT863180fb" w:hAnsi="Times New Roman" w:cs="Times New Roman"/>
          <w:sz w:val="20"/>
          <w:szCs w:val="20"/>
        </w:rPr>
        <w:t xml:space="preserve"> – below detection limit</w:t>
      </w:r>
    </w:p>
    <w:p w:rsidR="00DC7F44" w:rsidRPr="00460B66" w:rsidRDefault="00DC7F44" w:rsidP="00DC7F44">
      <w:pPr>
        <w:rPr>
          <w:rFonts w:ascii="Times New Roman" w:eastAsia="AdvOT863180fb" w:hAnsi="Times New Roman" w:cs="Times New Roman"/>
          <w:sz w:val="20"/>
          <w:szCs w:val="20"/>
        </w:rPr>
      </w:pPr>
    </w:p>
    <w:p w:rsidR="00CD1325" w:rsidRDefault="00CD1325" w:rsidP="0018750B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0"/>
          <w:szCs w:val="20"/>
        </w:rPr>
        <w:sectPr w:rsidR="00CD1325" w:rsidSect="00396EE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CD1325" w:rsidRDefault="00CD1325" w:rsidP="00CD1325">
      <w:pPr>
        <w:keepNext/>
        <w:widowControl w:val="0"/>
        <w:spacing w:after="0"/>
        <w:jc w:val="both"/>
        <w:rPr>
          <w:rFonts w:ascii="Times New Roman" w:eastAsia="AdvOT863180fb" w:hAnsi="Times New Roman" w:cs="Times New Roman"/>
          <w:sz w:val="20"/>
          <w:szCs w:val="20"/>
        </w:rPr>
        <w:sectPr w:rsidR="00CD1325" w:rsidSect="00CD132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CD1325" w:rsidRDefault="00CD1325" w:rsidP="00CD1325">
      <w:pPr>
        <w:keepNext/>
        <w:widowControl w:val="0"/>
        <w:spacing w:after="0"/>
        <w:jc w:val="both"/>
        <w:rPr>
          <w:rFonts w:ascii="Times New Roman" w:eastAsia="AdvOT863180fb" w:hAnsi="Times New Roman" w:cs="Times New Roman"/>
          <w:sz w:val="20"/>
          <w:szCs w:val="20"/>
        </w:rPr>
      </w:pPr>
      <w:r w:rsidRPr="00460B66">
        <w:rPr>
          <w:rFonts w:ascii="Times New Roman" w:eastAsia="AdvOT863180fb" w:hAnsi="Times New Roman" w:cs="Times New Roman"/>
          <w:sz w:val="20"/>
          <w:szCs w:val="20"/>
        </w:rPr>
        <w:lastRenderedPageBreak/>
        <w:t>Mean values (n=3) ± SD; identical letters (a, b, c</w:t>
      </w:r>
      <w:proofErr w:type="gramStart"/>
      <w:r w:rsidRPr="00460B66">
        <w:rPr>
          <w:rFonts w:ascii="Times New Roman" w:eastAsia="AdvOT863180fb" w:hAnsi="Times New Roman" w:cs="Times New Roman"/>
          <w:sz w:val="20"/>
          <w:szCs w:val="20"/>
        </w:rPr>
        <w:t>..)</w:t>
      </w:r>
      <w:proofErr w:type="gramEnd"/>
      <w:r w:rsidRPr="00460B66">
        <w:rPr>
          <w:rFonts w:ascii="Times New Roman" w:eastAsia="AdvOT863180fb" w:hAnsi="Times New Roman" w:cs="Times New Roman"/>
          <w:sz w:val="20"/>
          <w:szCs w:val="20"/>
        </w:rPr>
        <w:t xml:space="preserve"> followed by values denote no significant (p = 0.05) difference in columns according to </w:t>
      </w:r>
      <w:proofErr w:type="spellStart"/>
      <w:r w:rsidRPr="00460B66">
        <w:rPr>
          <w:rFonts w:ascii="Times New Roman" w:eastAsia="AdvOT863180fb" w:hAnsi="Times New Roman" w:cs="Times New Roman"/>
          <w:sz w:val="20"/>
          <w:szCs w:val="20"/>
        </w:rPr>
        <w:t>Tukey's</w:t>
      </w:r>
      <w:proofErr w:type="spellEnd"/>
      <w:r w:rsidRPr="00460B66">
        <w:rPr>
          <w:rFonts w:ascii="Times New Roman" w:eastAsia="AdvOT863180fb" w:hAnsi="Times New Roman" w:cs="Times New Roman"/>
          <w:sz w:val="20"/>
          <w:szCs w:val="20"/>
        </w:rPr>
        <w:t xml:space="preserve"> HSD test (ANOVA)</w:t>
      </w:r>
      <w:r>
        <w:rPr>
          <w:rFonts w:ascii="Times New Roman" w:eastAsia="AdvOT863180fb" w:hAnsi="Times New Roman" w:cs="Times New Roman"/>
          <w:sz w:val="20"/>
          <w:szCs w:val="20"/>
        </w:rPr>
        <w:t xml:space="preserve"> </w:t>
      </w:r>
    </w:p>
    <w:p w:rsidR="004765E0" w:rsidRPr="00460B66" w:rsidRDefault="00CD1325" w:rsidP="00CD1325">
      <w:pPr>
        <w:rPr>
          <w:rFonts w:ascii="Times New Roman" w:eastAsia="AdvOT863180fb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eastAsia="AdvOT863180fb" w:hAnsi="Times New Roman" w:cs="Times New Roman"/>
          <w:sz w:val="20"/>
          <w:szCs w:val="20"/>
        </w:rPr>
        <w:t>bDL</w:t>
      </w:r>
      <w:proofErr w:type="spellEnd"/>
      <w:proofErr w:type="gramEnd"/>
      <w:r>
        <w:rPr>
          <w:rFonts w:ascii="Times New Roman" w:eastAsia="AdvOT863180fb" w:hAnsi="Times New Roman" w:cs="Times New Roman"/>
          <w:sz w:val="20"/>
          <w:szCs w:val="20"/>
        </w:rPr>
        <w:t xml:space="preserve"> – below detection limit</w:t>
      </w:r>
    </w:p>
    <w:p w:rsidR="00396EEB" w:rsidRDefault="00396EEB" w:rsidP="00396EEB">
      <w:pPr>
        <w:keepNext/>
        <w:widowControl w:val="0"/>
        <w:spacing w:after="0"/>
        <w:jc w:val="both"/>
        <w:rPr>
          <w:rFonts w:ascii="Times New Roman" w:eastAsia="AdvOT863180fb" w:hAnsi="Times New Roman" w:cs="Times New Roman"/>
          <w:sz w:val="20"/>
          <w:szCs w:val="20"/>
        </w:rPr>
        <w:sectPr w:rsidR="00396EEB" w:rsidSect="00396EE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96EEB" w:rsidRDefault="00396EEB" w:rsidP="00396EEB">
      <w:pPr>
        <w:keepNext/>
        <w:widowControl w:val="0"/>
        <w:spacing w:after="0"/>
        <w:jc w:val="both"/>
        <w:rPr>
          <w:rFonts w:ascii="Times New Roman" w:eastAsia="AdvOT863180fb" w:hAnsi="Times New Roman" w:cs="Times New Roman"/>
          <w:sz w:val="20"/>
          <w:szCs w:val="20"/>
        </w:rPr>
      </w:pPr>
      <w:r w:rsidRPr="00460B66">
        <w:rPr>
          <w:rFonts w:ascii="Times New Roman" w:eastAsia="AdvOT863180fb" w:hAnsi="Times New Roman" w:cs="Times New Roman"/>
          <w:sz w:val="20"/>
          <w:szCs w:val="20"/>
        </w:rPr>
        <w:lastRenderedPageBreak/>
        <w:t>Mean values (n=3) ± SD; identical letters (a, b, c</w:t>
      </w:r>
      <w:proofErr w:type="gramStart"/>
      <w:r w:rsidRPr="00460B66">
        <w:rPr>
          <w:rFonts w:ascii="Times New Roman" w:eastAsia="AdvOT863180fb" w:hAnsi="Times New Roman" w:cs="Times New Roman"/>
          <w:sz w:val="20"/>
          <w:szCs w:val="20"/>
        </w:rPr>
        <w:t>..)</w:t>
      </w:r>
      <w:proofErr w:type="gramEnd"/>
      <w:r w:rsidRPr="00460B66">
        <w:rPr>
          <w:rFonts w:ascii="Times New Roman" w:eastAsia="AdvOT863180fb" w:hAnsi="Times New Roman" w:cs="Times New Roman"/>
          <w:sz w:val="20"/>
          <w:szCs w:val="20"/>
        </w:rPr>
        <w:t xml:space="preserve"> followed by values denote no significant (p = 0.05) difference in columns according to </w:t>
      </w:r>
      <w:proofErr w:type="spellStart"/>
      <w:r w:rsidRPr="00460B66">
        <w:rPr>
          <w:rFonts w:ascii="Times New Roman" w:eastAsia="AdvOT863180fb" w:hAnsi="Times New Roman" w:cs="Times New Roman"/>
          <w:sz w:val="20"/>
          <w:szCs w:val="20"/>
        </w:rPr>
        <w:t>Tukey's</w:t>
      </w:r>
      <w:proofErr w:type="spellEnd"/>
      <w:r w:rsidRPr="00460B66">
        <w:rPr>
          <w:rFonts w:ascii="Times New Roman" w:eastAsia="AdvOT863180fb" w:hAnsi="Times New Roman" w:cs="Times New Roman"/>
          <w:sz w:val="20"/>
          <w:szCs w:val="20"/>
        </w:rPr>
        <w:t xml:space="preserve"> HSD test (ANOVA)</w:t>
      </w:r>
      <w:r>
        <w:rPr>
          <w:rFonts w:ascii="Times New Roman" w:eastAsia="AdvOT863180fb" w:hAnsi="Times New Roman" w:cs="Times New Roman"/>
          <w:sz w:val="20"/>
          <w:szCs w:val="20"/>
        </w:rPr>
        <w:t xml:space="preserve"> </w:t>
      </w:r>
    </w:p>
    <w:p w:rsidR="00396EEB" w:rsidRPr="00460B66" w:rsidRDefault="00396EEB" w:rsidP="00396EEB">
      <w:pPr>
        <w:keepNext/>
        <w:widowControl w:val="0"/>
        <w:spacing w:after="0"/>
        <w:jc w:val="both"/>
        <w:rPr>
          <w:rFonts w:ascii="Times New Roman" w:eastAsia="AdvOT863180fb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eastAsia="AdvOT863180fb" w:hAnsi="Times New Roman" w:cs="Times New Roman"/>
          <w:sz w:val="20"/>
          <w:szCs w:val="20"/>
        </w:rPr>
        <w:t>bDL</w:t>
      </w:r>
      <w:proofErr w:type="spellEnd"/>
      <w:proofErr w:type="gramEnd"/>
      <w:r>
        <w:rPr>
          <w:rFonts w:ascii="Times New Roman" w:eastAsia="AdvOT863180fb" w:hAnsi="Times New Roman" w:cs="Times New Roman"/>
          <w:sz w:val="20"/>
          <w:szCs w:val="20"/>
        </w:rPr>
        <w:t xml:space="preserve"> – below detection limit</w:t>
      </w:r>
    </w:p>
    <w:p w:rsidR="00396EEB" w:rsidRPr="00C1743C" w:rsidRDefault="00396EEB" w:rsidP="00396EEB">
      <w:pPr>
        <w:rPr>
          <w:rFonts w:ascii="Times New Roman" w:hAnsi="Times New Roman" w:cs="Times New Roman"/>
          <w:sz w:val="20"/>
          <w:szCs w:val="20"/>
        </w:rPr>
      </w:pPr>
    </w:p>
    <w:p w:rsidR="00396EEB" w:rsidRPr="00460B66" w:rsidRDefault="00396EEB" w:rsidP="00396EEB">
      <w:pPr>
        <w:rPr>
          <w:rFonts w:ascii="Times New Roman" w:hAnsi="Times New Roman" w:cs="Times New Roman"/>
          <w:sz w:val="20"/>
          <w:szCs w:val="20"/>
        </w:rPr>
      </w:pPr>
    </w:p>
    <w:p w:rsidR="00396EEB" w:rsidRPr="00460B66" w:rsidRDefault="00396EEB" w:rsidP="00396EEB">
      <w:pPr>
        <w:rPr>
          <w:rFonts w:ascii="Times New Roman" w:hAnsi="Times New Roman" w:cs="Times New Roman"/>
          <w:sz w:val="20"/>
          <w:szCs w:val="20"/>
        </w:rPr>
      </w:pPr>
    </w:p>
    <w:p w:rsidR="00396EEB" w:rsidRPr="00460B66" w:rsidRDefault="00396EEB" w:rsidP="00396EEB">
      <w:pPr>
        <w:rPr>
          <w:rFonts w:ascii="Times New Roman" w:hAnsi="Times New Roman" w:cs="Times New Roman"/>
          <w:sz w:val="20"/>
          <w:szCs w:val="20"/>
        </w:rPr>
      </w:pPr>
    </w:p>
    <w:p w:rsidR="00FD5FE7" w:rsidRPr="00396EEB" w:rsidRDefault="00FD5FE7" w:rsidP="00396EEB"/>
    <w:sectPr w:rsidR="00FD5FE7" w:rsidRPr="00396EEB" w:rsidSect="00FD5F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863180fb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20"/>
  <w:characterSpacingControl w:val="doNotCompress"/>
  <w:compat/>
  <w:rsids>
    <w:rsidRoot w:val="006B18DE"/>
    <w:rsid w:val="00010AD9"/>
    <w:rsid w:val="000169BF"/>
    <w:rsid w:val="00024A25"/>
    <w:rsid w:val="00074D96"/>
    <w:rsid w:val="000805E7"/>
    <w:rsid w:val="00086634"/>
    <w:rsid w:val="00090737"/>
    <w:rsid w:val="000D707F"/>
    <w:rsid w:val="000E1BCF"/>
    <w:rsid w:val="000F36B4"/>
    <w:rsid w:val="000F59D7"/>
    <w:rsid w:val="000F7D19"/>
    <w:rsid w:val="00112461"/>
    <w:rsid w:val="00124A4F"/>
    <w:rsid w:val="001269E3"/>
    <w:rsid w:val="001305E6"/>
    <w:rsid w:val="00142DA3"/>
    <w:rsid w:val="00155674"/>
    <w:rsid w:val="001712AD"/>
    <w:rsid w:val="001831EE"/>
    <w:rsid w:val="0018399A"/>
    <w:rsid w:val="001D181E"/>
    <w:rsid w:val="001E670A"/>
    <w:rsid w:val="002206C8"/>
    <w:rsid w:val="00220783"/>
    <w:rsid w:val="0022141A"/>
    <w:rsid w:val="00223AF4"/>
    <w:rsid w:val="00223E86"/>
    <w:rsid w:val="0023633E"/>
    <w:rsid w:val="0025669C"/>
    <w:rsid w:val="002828F8"/>
    <w:rsid w:val="002A551B"/>
    <w:rsid w:val="002A7AF8"/>
    <w:rsid w:val="002B271A"/>
    <w:rsid w:val="002F0B13"/>
    <w:rsid w:val="0032135C"/>
    <w:rsid w:val="00334A6A"/>
    <w:rsid w:val="003665BC"/>
    <w:rsid w:val="00372DEB"/>
    <w:rsid w:val="003813A9"/>
    <w:rsid w:val="00393BE7"/>
    <w:rsid w:val="00396EEB"/>
    <w:rsid w:val="0039721D"/>
    <w:rsid w:val="003A67C9"/>
    <w:rsid w:val="003C5D84"/>
    <w:rsid w:val="003D2499"/>
    <w:rsid w:val="003E52FF"/>
    <w:rsid w:val="003E7D49"/>
    <w:rsid w:val="00407EE7"/>
    <w:rsid w:val="00432801"/>
    <w:rsid w:val="00453317"/>
    <w:rsid w:val="00460831"/>
    <w:rsid w:val="00462E4B"/>
    <w:rsid w:val="00471E43"/>
    <w:rsid w:val="004757FD"/>
    <w:rsid w:val="004765E0"/>
    <w:rsid w:val="004860B6"/>
    <w:rsid w:val="004B0BD9"/>
    <w:rsid w:val="004B4DFA"/>
    <w:rsid w:val="004B5A16"/>
    <w:rsid w:val="004C4827"/>
    <w:rsid w:val="004D3B3A"/>
    <w:rsid w:val="0050763B"/>
    <w:rsid w:val="00514324"/>
    <w:rsid w:val="00532728"/>
    <w:rsid w:val="00545E4F"/>
    <w:rsid w:val="00552192"/>
    <w:rsid w:val="005544F2"/>
    <w:rsid w:val="005841AE"/>
    <w:rsid w:val="005878E8"/>
    <w:rsid w:val="005948FF"/>
    <w:rsid w:val="005B5BAF"/>
    <w:rsid w:val="005B6BC7"/>
    <w:rsid w:val="005E3F28"/>
    <w:rsid w:val="00617F9B"/>
    <w:rsid w:val="00665E98"/>
    <w:rsid w:val="006666E0"/>
    <w:rsid w:val="006865A5"/>
    <w:rsid w:val="006B18DE"/>
    <w:rsid w:val="006B5127"/>
    <w:rsid w:val="006C5BC4"/>
    <w:rsid w:val="006E3F99"/>
    <w:rsid w:val="00722141"/>
    <w:rsid w:val="007258A2"/>
    <w:rsid w:val="007348E3"/>
    <w:rsid w:val="00753603"/>
    <w:rsid w:val="0075543E"/>
    <w:rsid w:val="00777A49"/>
    <w:rsid w:val="00777FDF"/>
    <w:rsid w:val="007B6272"/>
    <w:rsid w:val="007B67F1"/>
    <w:rsid w:val="007C1F8E"/>
    <w:rsid w:val="007E0E7E"/>
    <w:rsid w:val="007E4C25"/>
    <w:rsid w:val="007F384C"/>
    <w:rsid w:val="007F39B4"/>
    <w:rsid w:val="007F5CAB"/>
    <w:rsid w:val="008129DD"/>
    <w:rsid w:val="00823E40"/>
    <w:rsid w:val="00833E66"/>
    <w:rsid w:val="00837431"/>
    <w:rsid w:val="00854B68"/>
    <w:rsid w:val="008619B5"/>
    <w:rsid w:val="008A388C"/>
    <w:rsid w:val="008A789A"/>
    <w:rsid w:val="008B6706"/>
    <w:rsid w:val="008D0BE5"/>
    <w:rsid w:val="008F734C"/>
    <w:rsid w:val="00903E47"/>
    <w:rsid w:val="0090479C"/>
    <w:rsid w:val="00910133"/>
    <w:rsid w:val="00912125"/>
    <w:rsid w:val="0094411B"/>
    <w:rsid w:val="009468AF"/>
    <w:rsid w:val="009606CF"/>
    <w:rsid w:val="009742A4"/>
    <w:rsid w:val="009B6557"/>
    <w:rsid w:val="009D1A90"/>
    <w:rsid w:val="009D3520"/>
    <w:rsid w:val="009E55F1"/>
    <w:rsid w:val="00A1501D"/>
    <w:rsid w:val="00A172D0"/>
    <w:rsid w:val="00A47E37"/>
    <w:rsid w:val="00A5763C"/>
    <w:rsid w:val="00A766C7"/>
    <w:rsid w:val="00AA15D2"/>
    <w:rsid w:val="00AA2E5C"/>
    <w:rsid w:val="00AD0039"/>
    <w:rsid w:val="00AE0E28"/>
    <w:rsid w:val="00AE157C"/>
    <w:rsid w:val="00AE1E1E"/>
    <w:rsid w:val="00AE5AA5"/>
    <w:rsid w:val="00AF18B2"/>
    <w:rsid w:val="00AF39E5"/>
    <w:rsid w:val="00B02567"/>
    <w:rsid w:val="00B03097"/>
    <w:rsid w:val="00B17E95"/>
    <w:rsid w:val="00B335CF"/>
    <w:rsid w:val="00B661BC"/>
    <w:rsid w:val="00B70485"/>
    <w:rsid w:val="00B708F5"/>
    <w:rsid w:val="00B72690"/>
    <w:rsid w:val="00B85580"/>
    <w:rsid w:val="00B8696E"/>
    <w:rsid w:val="00B94BF9"/>
    <w:rsid w:val="00B9529A"/>
    <w:rsid w:val="00BC447D"/>
    <w:rsid w:val="00BD64CD"/>
    <w:rsid w:val="00BE3B4F"/>
    <w:rsid w:val="00BE666C"/>
    <w:rsid w:val="00C327F2"/>
    <w:rsid w:val="00C350A5"/>
    <w:rsid w:val="00C42168"/>
    <w:rsid w:val="00C47FD8"/>
    <w:rsid w:val="00C55CD8"/>
    <w:rsid w:val="00C85C73"/>
    <w:rsid w:val="00C90958"/>
    <w:rsid w:val="00C97674"/>
    <w:rsid w:val="00CA296A"/>
    <w:rsid w:val="00CD1325"/>
    <w:rsid w:val="00CD1979"/>
    <w:rsid w:val="00CD7604"/>
    <w:rsid w:val="00CD7BB1"/>
    <w:rsid w:val="00D15CF7"/>
    <w:rsid w:val="00D238E1"/>
    <w:rsid w:val="00D24C6C"/>
    <w:rsid w:val="00D26568"/>
    <w:rsid w:val="00D30F95"/>
    <w:rsid w:val="00D315C3"/>
    <w:rsid w:val="00D32910"/>
    <w:rsid w:val="00D64ABC"/>
    <w:rsid w:val="00D95A01"/>
    <w:rsid w:val="00DA6EC0"/>
    <w:rsid w:val="00DB0C4F"/>
    <w:rsid w:val="00DB12C2"/>
    <w:rsid w:val="00DC7F44"/>
    <w:rsid w:val="00DD066E"/>
    <w:rsid w:val="00DE06F7"/>
    <w:rsid w:val="00DE0C77"/>
    <w:rsid w:val="00DE2131"/>
    <w:rsid w:val="00E230A8"/>
    <w:rsid w:val="00E24A4A"/>
    <w:rsid w:val="00E25895"/>
    <w:rsid w:val="00E513D6"/>
    <w:rsid w:val="00EA7EE2"/>
    <w:rsid w:val="00EC1B21"/>
    <w:rsid w:val="00EC665F"/>
    <w:rsid w:val="00ED4470"/>
    <w:rsid w:val="00ED5E4A"/>
    <w:rsid w:val="00EF7A5B"/>
    <w:rsid w:val="00F03849"/>
    <w:rsid w:val="00F062D8"/>
    <w:rsid w:val="00F26305"/>
    <w:rsid w:val="00F32443"/>
    <w:rsid w:val="00F32D50"/>
    <w:rsid w:val="00F448F4"/>
    <w:rsid w:val="00F54DCC"/>
    <w:rsid w:val="00F65097"/>
    <w:rsid w:val="00FA3F78"/>
    <w:rsid w:val="00FA3FE6"/>
    <w:rsid w:val="00FD1C9D"/>
    <w:rsid w:val="00FD5FE7"/>
    <w:rsid w:val="00FF54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F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0958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1">
    <w:name w:val="st1"/>
    <w:basedOn w:val="DefaultParagraphFont"/>
    <w:rsid w:val="0090479C"/>
  </w:style>
  <w:style w:type="character" w:styleId="Strong">
    <w:name w:val="Strong"/>
    <w:basedOn w:val="DefaultParagraphFont"/>
    <w:uiPriority w:val="22"/>
    <w:qFormat/>
    <w:rsid w:val="0090479C"/>
    <w:rPr>
      <w:b/>
      <w:bCs/>
    </w:rPr>
  </w:style>
  <w:style w:type="character" w:customStyle="1" w:styleId="xbe">
    <w:name w:val="_xbe"/>
    <w:basedOn w:val="DefaultParagraphFont"/>
    <w:rsid w:val="0090479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84</Words>
  <Characters>1345</Characters>
  <Application>Microsoft Office Word</Application>
  <DocSecurity>0</DocSecurity>
  <Lines>224</Lines>
  <Paragraphs>203</Paragraphs>
  <ScaleCrop>false</ScaleCrop>
  <Company/>
  <LinksUpToDate>false</LinksUpToDate>
  <CharactersWithSpaces>1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NGCONG</dc:creator>
  <cp:keywords/>
  <dc:description/>
  <cp:lastModifiedBy>FELINGCONG</cp:lastModifiedBy>
  <cp:revision>2</cp:revision>
  <dcterms:created xsi:type="dcterms:W3CDTF">2017-03-29T06:29:00Z</dcterms:created>
  <dcterms:modified xsi:type="dcterms:W3CDTF">2017-03-29T06:29:00Z</dcterms:modified>
</cp:coreProperties>
</file>